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20"/>
        <w:gridCol w:w="1840"/>
        <w:gridCol w:w="1600"/>
      </w:tblGrid>
      <w:tr w:rsidR="00937937" w:rsidRPr="00937937" w14:paraId="398DCA51" w14:textId="77777777" w:rsidTr="00937937">
        <w:trPr>
          <w:trHeight w:val="443"/>
        </w:trPr>
        <w:tc>
          <w:tcPr>
            <w:tcW w:w="8360" w:type="dxa"/>
            <w:gridSpan w:val="3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31" w:type="dxa"/>
              <w:left w:w="31" w:type="dxa"/>
              <w:bottom w:w="31" w:type="dxa"/>
              <w:right w:w="31" w:type="dxa"/>
            </w:tcMar>
            <w:vAlign w:val="center"/>
            <w:hideMark/>
          </w:tcPr>
          <w:p w14:paraId="62FDB175" w14:textId="73EFAD6E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Table S6. </w:t>
            </w:r>
            <w:bookmarkStart w:id="0" w:name="_GoBack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Prediction of stability at 6 months from administration of anti-fibrotic drugs in univariate analysis </w:t>
            </w:r>
            <w:bookmarkStart w:id="1" w:name="_Hlk24546966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of population which included patients who used corticosteroids</w:t>
            </w:r>
            <w:bookmarkEnd w:id="1"/>
            <w:r w:rsidR="00204130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.</w:t>
            </w:r>
            <w:bookmarkEnd w:id="0"/>
          </w:p>
        </w:tc>
      </w:tr>
      <w:tr w:rsidR="00937937" w:rsidRPr="00937937" w14:paraId="47BBBA61" w14:textId="77777777" w:rsidTr="00937937">
        <w:trPr>
          <w:trHeight w:val="357"/>
        </w:trPr>
        <w:tc>
          <w:tcPr>
            <w:tcW w:w="492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976616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84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34199B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60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C73150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P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937937" w:rsidRPr="00937937" w14:paraId="0F9FC231" w14:textId="77777777" w:rsidTr="00937937">
        <w:trPr>
          <w:trHeight w:val="358"/>
        </w:trPr>
        <w:tc>
          <w:tcPr>
            <w:tcW w:w="4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E9FFDF" w14:textId="7CCA80BF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ex, Male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09BF51" w14:textId="17E5606B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8 (</w:t>
            </w:r>
            <w:r w:rsidR="001A36EB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0</w:t>
            </w:r>
            <w:r w:rsidR="001A36EB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12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="001A36EB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22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FD4DD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44 </w:t>
            </w:r>
          </w:p>
        </w:tc>
      </w:tr>
      <w:tr w:rsidR="00937937" w:rsidRPr="00937937" w14:paraId="299978B7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E99528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0C2B0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5 (0.97–1.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DC4D98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21</w:t>
            </w:r>
          </w:p>
        </w:tc>
      </w:tr>
      <w:tr w:rsidR="00937937" w:rsidRPr="00937937" w14:paraId="0F80BED2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B8DCAB" w14:textId="2985D3D2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mok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F6844E" w14:textId="605F8D9C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55 (</w:t>
            </w:r>
            <w:r w:rsidR="001A36EB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3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="001A36EB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.65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3E8BAA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50 </w:t>
            </w:r>
          </w:p>
        </w:tc>
      </w:tr>
      <w:tr w:rsidR="00937937" w:rsidRPr="00937937" w14:paraId="3EFDB332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252B65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ack-years smok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FEA8DF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0 (0.98–1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A12B0F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97 </w:t>
            </w:r>
          </w:p>
        </w:tc>
      </w:tr>
      <w:tr w:rsidR="00937937" w:rsidRPr="00937937" w14:paraId="72A88244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D0605B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BM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0D38B5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0 (0.75–1.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4553B2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19 </w:t>
            </w:r>
          </w:p>
        </w:tc>
      </w:tr>
      <w:tr w:rsidR="00937937" w:rsidRPr="00937937" w14:paraId="2039D9FF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9A6A28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% FVC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E75952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0 (0.98–1.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5A81FE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76 </w:t>
            </w:r>
          </w:p>
        </w:tc>
      </w:tr>
      <w:tr w:rsidR="00937937" w:rsidRPr="00937937" w14:paraId="625CD9A3" w14:textId="77777777" w:rsidTr="00937937">
        <w:trPr>
          <w:trHeight w:val="28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6CD4B1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2867F5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9 (0.95–1.0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292428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68 </w:t>
            </w:r>
          </w:p>
        </w:tc>
      </w:tr>
      <w:tr w:rsidR="00937937" w:rsidRPr="00937937" w14:paraId="7B992F01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162A84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proofErr w:type="spellStart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aO</w:t>
            </w:r>
            <w:proofErr w:type="spellEnd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at rest (Torr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69DDCD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2 (0.97–1.0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6EBEC3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45 </w:t>
            </w:r>
          </w:p>
        </w:tc>
      </w:tr>
      <w:tr w:rsidR="00937937" w:rsidRPr="00937937" w14:paraId="153A2AB7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AD3658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inimum </w:t>
            </w:r>
            <w:proofErr w:type="spellStart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O</w:t>
            </w:r>
            <w:proofErr w:type="spellEnd"/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during 6MWT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0AA6E9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6 (0.93–1.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B2036D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38 </w:t>
            </w:r>
          </w:p>
        </w:tc>
      </w:tr>
      <w:tr w:rsidR="00937937" w:rsidRPr="00937937" w14:paraId="58CA797A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857835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6MWT Distance (m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617F44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0 (0.99–1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5C30D7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97 </w:t>
            </w:r>
          </w:p>
        </w:tc>
      </w:tr>
      <w:tr w:rsidR="00937937" w:rsidRPr="00937937" w14:paraId="1231B293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A32133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-A (ng/m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3D803D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0 (0.99–1.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6D6E6A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93 </w:t>
            </w:r>
          </w:p>
        </w:tc>
      </w:tr>
      <w:tr w:rsidR="00937937" w:rsidRPr="00937937" w14:paraId="5D2B3E77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9C719E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-D (ng/m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BF876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0 (1.00–1.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BB2FF3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44 </w:t>
            </w:r>
          </w:p>
        </w:tc>
      </w:tr>
      <w:tr w:rsidR="00937937" w:rsidRPr="00937937" w14:paraId="5ECEB7CA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08361E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da-DK"/>
              </w:rPr>
              <w:t>KL-6 (U/m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11036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0 (1.00–1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BC4C79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99 </w:t>
            </w:r>
          </w:p>
        </w:tc>
      </w:tr>
      <w:tr w:rsidR="00937937" w:rsidRPr="00937937" w14:paraId="3A712B49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6DA7B6" w14:textId="43432066" w:rsidR="00937937" w:rsidRPr="00937937" w:rsidRDefault="001A36EB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</w:t>
            </w:r>
            <w:r w:rsidR="00937937"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irfenid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C7B719" w14:textId="5CED7DB6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19 (</w:t>
            </w:r>
            <w:r w:rsidR="001A36EB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72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="001A36EB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.70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C82CF3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16 </w:t>
            </w:r>
          </w:p>
        </w:tc>
      </w:tr>
      <w:tr w:rsidR="00937937" w:rsidRPr="00937937" w14:paraId="17ABD89D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967486" w14:textId="1DFC9373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reatment history of anti-fibrotic dru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010CD4" w14:textId="1A3DAB25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42 (</w:t>
            </w:r>
            <w:r w:rsidR="001A36EB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9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–</w:t>
            </w:r>
            <w:r w:rsidR="001A36EB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89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55D3D2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0.26 </w:t>
            </w:r>
          </w:p>
        </w:tc>
      </w:tr>
      <w:tr w:rsidR="00937937" w:rsidRPr="00937937" w14:paraId="6F2D628D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A1BC4A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SP-A in 3 months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C13C62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0 (0.84–0.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366780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1</w:t>
            </w:r>
          </w:p>
        </w:tc>
      </w:tr>
      <w:tr w:rsidR="00937937" w:rsidRPr="00937937" w14:paraId="7C07DAFF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2ABF3F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SP-D in 3 months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F7AFD2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8 (0.97–1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21069F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&lt;0.05 </w:t>
            </w:r>
          </w:p>
        </w:tc>
      </w:tr>
      <w:tr w:rsidR="00937937" w:rsidRPr="00937937" w14:paraId="63DFA667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6975A7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KL-6 in 3 months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D35BCF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6 (0.92–0.9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7613BB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&lt;0.01 </w:t>
            </w:r>
          </w:p>
        </w:tc>
      </w:tr>
      <w:tr w:rsidR="00937937" w:rsidRPr="00937937" w14:paraId="4F53D0F1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FFA379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SP-A in 6 months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2F1B92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0 (0.84–0.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4175E0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1</w:t>
            </w:r>
          </w:p>
        </w:tc>
      </w:tr>
      <w:tr w:rsidR="00937937" w:rsidRPr="00937937" w14:paraId="05900E4A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837ABA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SP-D in 6 months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080ED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6 (0.93–0.9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2EC6DF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&lt;0.01 </w:t>
            </w:r>
          </w:p>
        </w:tc>
      </w:tr>
      <w:tr w:rsidR="00937937" w:rsidRPr="00937937" w14:paraId="4529139C" w14:textId="77777777" w:rsidTr="00937937">
        <w:trPr>
          <w:trHeight w:val="3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80E5FB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Change in KL-6 in 6 months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039165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93 (0.89–0.9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EDA6E8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&lt;0.01</w:t>
            </w:r>
          </w:p>
        </w:tc>
      </w:tr>
      <w:tr w:rsidR="00937937" w:rsidRPr="00937937" w14:paraId="22639056" w14:textId="77777777" w:rsidTr="00937937">
        <w:trPr>
          <w:trHeight w:val="1498"/>
        </w:trPr>
        <w:tc>
          <w:tcPr>
            <w:tcW w:w="8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14:paraId="53E20EEE" w14:textId="7FFE9931" w:rsidR="00937937" w:rsidRPr="00937937" w:rsidRDefault="00937937" w:rsidP="00937937">
            <w:pPr>
              <w:widowControl/>
              <w:spacing w:after="0"/>
              <w:jc w:val="left"/>
              <w:textAlignment w:val="top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OR = odd’s ratio; BMI = body mass index; FVC = forced vital capacity; </w:t>
            </w:r>
            <w:proofErr w:type="spellStart"/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DLco</w:t>
            </w:r>
            <w:proofErr w:type="spellEnd"/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diffusing capacity of the lung for carbon monoxide; </w:t>
            </w:r>
            <w:proofErr w:type="spellStart"/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aO</w:t>
            </w:r>
            <w:proofErr w:type="spellEnd"/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partial pressure of arterial oxygen; </w:t>
            </w:r>
            <w:proofErr w:type="spellStart"/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pO</w:t>
            </w:r>
            <w:proofErr w:type="spellEnd"/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/>
              </w:rPr>
              <w:t>2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= arterial oxygen saturation measured by pulse oximetry; 6MWT = 6 minute-walk test; SP = surfactant protein; KL-6 = Krebs von den Lungen-6</w:t>
            </w:r>
          </w:p>
        </w:tc>
      </w:tr>
    </w:tbl>
    <w:p w14:paraId="027232C5" w14:textId="721264C3" w:rsidR="00937937" w:rsidRPr="00937937" w:rsidRDefault="00937937" w:rsidP="003E129B">
      <w:pPr>
        <w:widowControl/>
        <w:spacing w:after="0" w:line="240" w:lineRule="auto"/>
        <w:jc w:val="left"/>
        <w:rPr>
          <w:noProof/>
          <w:lang w:val="en-US"/>
        </w:rPr>
      </w:pPr>
    </w:p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3702C" w14:textId="77777777" w:rsidR="000226D2" w:rsidRDefault="000226D2" w:rsidP="003E129B">
      <w:pPr>
        <w:spacing w:after="0" w:line="240" w:lineRule="auto"/>
      </w:pPr>
      <w:r>
        <w:separator/>
      </w:r>
    </w:p>
  </w:endnote>
  <w:endnote w:type="continuationSeparator" w:id="0">
    <w:p w14:paraId="3AAEE056" w14:textId="77777777" w:rsidR="000226D2" w:rsidRDefault="000226D2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E0FF40" w14:textId="77777777" w:rsidR="000226D2" w:rsidRDefault="000226D2" w:rsidP="003E129B">
      <w:pPr>
        <w:spacing w:after="0" w:line="240" w:lineRule="auto"/>
      </w:pPr>
      <w:r>
        <w:separator/>
      </w:r>
    </w:p>
  </w:footnote>
  <w:footnote w:type="continuationSeparator" w:id="0">
    <w:p w14:paraId="0F77EA9F" w14:textId="77777777" w:rsidR="000226D2" w:rsidRDefault="000226D2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0226D2"/>
    <w:rsid w:val="00141923"/>
    <w:rsid w:val="00155ED1"/>
    <w:rsid w:val="00164E0C"/>
    <w:rsid w:val="00182260"/>
    <w:rsid w:val="001A36EB"/>
    <w:rsid w:val="001B2412"/>
    <w:rsid w:val="00204130"/>
    <w:rsid w:val="00250015"/>
    <w:rsid w:val="002D45BA"/>
    <w:rsid w:val="003242FD"/>
    <w:rsid w:val="003B587A"/>
    <w:rsid w:val="003D4F15"/>
    <w:rsid w:val="003E129B"/>
    <w:rsid w:val="003F7B25"/>
    <w:rsid w:val="00431F42"/>
    <w:rsid w:val="004746C8"/>
    <w:rsid w:val="004E34DF"/>
    <w:rsid w:val="0058648F"/>
    <w:rsid w:val="00676EDC"/>
    <w:rsid w:val="006D3321"/>
    <w:rsid w:val="007169FE"/>
    <w:rsid w:val="0074750D"/>
    <w:rsid w:val="007476A9"/>
    <w:rsid w:val="00787420"/>
    <w:rsid w:val="00811105"/>
    <w:rsid w:val="00884ACF"/>
    <w:rsid w:val="00937937"/>
    <w:rsid w:val="009D3199"/>
    <w:rsid w:val="00A01D3A"/>
    <w:rsid w:val="00A2080C"/>
    <w:rsid w:val="00A815F7"/>
    <w:rsid w:val="00AC1B73"/>
    <w:rsid w:val="00AF257E"/>
    <w:rsid w:val="00B43130"/>
    <w:rsid w:val="00BE17DB"/>
    <w:rsid w:val="00C0142A"/>
    <w:rsid w:val="00C21247"/>
    <w:rsid w:val="00C32833"/>
    <w:rsid w:val="00D63432"/>
    <w:rsid w:val="00DF1250"/>
    <w:rsid w:val="00DF4987"/>
    <w:rsid w:val="00E1362A"/>
    <w:rsid w:val="00E215F0"/>
    <w:rsid w:val="00E40532"/>
    <w:rsid w:val="00ED64E0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1</cp:revision>
  <dcterms:created xsi:type="dcterms:W3CDTF">2019-07-14T09:20:00Z</dcterms:created>
  <dcterms:modified xsi:type="dcterms:W3CDTF">2020-01-1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